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3A7" w:rsidRDefault="003F33A7" w:rsidP="004D3553">
      <w:pPr>
        <w:spacing w:line="480" w:lineRule="auto"/>
        <w:ind w:left="6144" w:hangingChars="1700" w:hanging="6144"/>
        <w:rPr>
          <w:ins w:id="0" w:author="terasaki" w:date="2017-04-07T15:33:00Z"/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</w:t>
      </w:r>
      <w:r>
        <w:rPr>
          <w:rFonts w:ascii="Times New Roman" w:hAnsi="Times New Roman" w:cs="Times New Roman" w:hint="eastAsia"/>
          <w:b/>
          <w:sz w:val="36"/>
          <w:szCs w:val="36"/>
        </w:rPr>
        <w:t xml:space="preserve">　</w:t>
      </w:r>
      <w:del w:id="1" w:author="terasaki" w:date="2017-04-07T15:33:00Z">
        <w:r w:rsidDel="00CF2983">
          <w:rPr>
            <w:rFonts w:ascii="Times New Roman" w:hAnsi="Times New Roman" w:cs="Times New Roman"/>
            <w:b/>
            <w:sz w:val="36"/>
            <w:szCs w:val="36"/>
          </w:rPr>
          <w:delText>I</w:delText>
        </w:r>
      </w:del>
      <w:ins w:id="2" w:author="terasaki" w:date="2017-04-07T15:33:00Z">
        <w:r w:rsidR="00CF2983">
          <w:rPr>
            <w:rFonts w:ascii="Times New Roman" w:hAnsi="Times New Roman" w:cs="Times New Roman"/>
            <w:b/>
            <w:sz w:val="36"/>
            <w:szCs w:val="36"/>
          </w:rPr>
          <w:t>i</w:t>
        </w:r>
      </w:ins>
      <w:r>
        <w:rPr>
          <w:rFonts w:ascii="Times New Roman" w:hAnsi="Times New Roman" w:cs="Times New Roman"/>
          <w:b/>
          <w:sz w:val="36"/>
          <w:szCs w:val="36"/>
        </w:rPr>
        <w:t>nformation</w:t>
      </w:r>
    </w:p>
    <w:p w:rsidR="00CF2983" w:rsidRPr="00CE1BD8" w:rsidDel="00DA60D4" w:rsidRDefault="00CF2983" w:rsidP="00CF2983">
      <w:pPr>
        <w:rPr>
          <w:del w:id="3" w:author="terasaki" w:date="2017-04-07T15:34:00Z"/>
          <w:moveTo w:id="4" w:author="terasaki" w:date="2017-04-07T15:33:00Z"/>
          <w:rFonts w:ascii="Times New Roman" w:hAnsi="Times New Roman" w:cs="Times New Roman"/>
          <w:b/>
          <w:sz w:val="24"/>
          <w:szCs w:val="24"/>
          <w:rPrChange w:id="5" w:author="terasaki" w:date="2017-04-07T15:43:00Z">
            <w:rPr>
              <w:del w:id="6" w:author="terasaki" w:date="2017-04-07T15:34:00Z"/>
              <w:moveTo w:id="7" w:author="terasaki" w:date="2017-04-07T15:33:00Z"/>
              <w:rFonts w:ascii="Times New Roman" w:hAnsi="Times New Roman" w:cs="Times New Roman"/>
              <w:b/>
              <w:sz w:val="24"/>
              <w:szCs w:val="24"/>
            </w:rPr>
          </w:rPrChange>
        </w:rPr>
      </w:pPr>
      <w:moveToRangeStart w:id="8" w:author="terasaki" w:date="2017-04-07T15:33:00Z" w:name="move479342545"/>
      <w:moveTo w:id="9" w:author="terasaki" w:date="2017-04-07T15:33:00Z">
        <w:del w:id="10" w:author="terasaki" w:date="2017-04-07T15:34:00Z">
          <w:r w:rsidRPr="00CE1BD8" w:rsidDel="00DA60D4">
            <w:rPr>
              <w:rFonts w:ascii="Times New Roman" w:hAnsi="Times New Roman" w:cs="Times New Roman"/>
              <w:b/>
              <w:sz w:val="24"/>
              <w:szCs w:val="24"/>
              <w:rPrChange w:id="11" w:author="terasaki" w:date="2017-04-07T15:43:00Z">
                <w:rPr>
                  <w:rFonts w:ascii="Times New Roman" w:hAnsi="Times New Roman" w:cs="Times New Roman"/>
                  <w:b/>
                  <w:sz w:val="24"/>
                  <w:szCs w:val="24"/>
                </w:rPr>
              </w:rPrChange>
            </w:rPr>
            <w:delText>Tertiles of Taurine (Tau)/Cre and HDL-cholesterol, 24U K and Salt</w:delText>
          </w:r>
        </w:del>
      </w:moveTo>
    </w:p>
    <w:p w:rsidR="00CF2983" w:rsidRPr="00CE1BD8" w:rsidDel="00DA60D4" w:rsidRDefault="00CF2983" w:rsidP="00CF2983">
      <w:pPr>
        <w:rPr>
          <w:del w:id="12" w:author="terasaki" w:date="2017-04-07T15:34:00Z"/>
          <w:moveTo w:id="13" w:author="terasaki" w:date="2017-04-07T15:33:00Z"/>
          <w:rFonts w:ascii="Times New Roman" w:hAnsi="Times New Roman" w:cs="Times New Roman"/>
          <w:b/>
          <w:sz w:val="24"/>
          <w:szCs w:val="24"/>
          <w:rPrChange w:id="14" w:author="terasaki" w:date="2017-04-07T15:43:00Z">
            <w:rPr>
              <w:del w:id="15" w:author="terasaki" w:date="2017-04-07T15:34:00Z"/>
              <w:moveTo w:id="16" w:author="terasaki" w:date="2017-04-07T15:33:00Z"/>
              <w:rFonts w:ascii="Times New Roman" w:hAnsi="Times New Roman" w:cs="Times New Roman"/>
              <w:sz w:val="24"/>
              <w:szCs w:val="24"/>
            </w:rPr>
          </w:rPrChange>
        </w:rPr>
      </w:pPr>
    </w:p>
    <w:moveToRangeEnd w:id="8"/>
    <w:p w:rsidR="00CF2983" w:rsidRPr="00CE1BD8" w:rsidDel="00DA60D4" w:rsidRDefault="00CF2983" w:rsidP="004D3553">
      <w:pPr>
        <w:spacing w:line="480" w:lineRule="auto"/>
        <w:ind w:left="6144" w:hangingChars="1700" w:hanging="6144"/>
        <w:rPr>
          <w:del w:id="17" w:author="terasaki" w:date="2017-04-07T15:34:00Z"/>
          <w:rFonts w:ascii="Times New Roman" w:hAnsi="Times New Roman" w:cs="Times New Roman"/>
          <w:b/>
          <w:sz w:val="36"/>
          <w:szCs w:val="36"/>
          <w:rPrChange w:id="18" w:author="terasaki" w:date="2017-04-07T15:43:00Z">
            <w:rPr>
              <w:del w:id="19" w:author="terasaki" w:date="2017-04-07T15:34:00Z"/>
              <w:rFonts w:ascii="Times New Roman" w:hAnsi="Times New Roman" w:cs="Times New Roman"/>
              <w:b/>
              <w:sz w:val="36"/>
              <w:szCs w:val="36"/>
            </w:rPr>
          </w:rPrChange>
        </w:rPr>
      </w:pPr>
    </w:p>
    <w:p w:rsidR="003F33A7" w:rsidRPr="00CE1BD8" w:rsidDel="00DA60D4" w:rsidRDefault="004D3553" w:rsidP="003F33A7">
      <w:pPr>
        <w:rPr>
          <w:del w:id="20" w:author="terasaki" w:date="2017-04-07T15:34:00Z"/>
          <w:rFonts w:ascii="Times New Roman" w:hAnsi="Times New Roman" w:cs="Times New Roman"/>
          <w:b/>
          <w:sz w:val="36"/>
          <w:szCs w:val="36"/>
          <w:rPrChange w:id="21" w:author="terasaki" w:date="2017-04-07T15:43:00Z">
            <w:rPr>
              <w:del w:id="22" w:author="terasaki" w:date="2017-04-07T15:34:00Z"/>
              <w:rFonts w:ascii="Times New Roman" w:hAnsi="Times New Roman" w:cs="Times New Roman"/>
              <w:b/>
              <w:sz w:val="36"/>
              <w:szCs w:val="36"/>
            </w:rPr>
          </w:rPrChange>
        </w:rPr>
      </w:pPr>
      <w:del w:id="23" w:author="terasaki" w:date="2017-04-07T15:34:00Z">
        <w:r w:rsidRPr="00CE1BD8" w:rsidDel="00DA60D4">
          <w:rPr>
            <w:b/>
            <w:noProof/>
            <w:rPrChange w:id="24" w:author="terasaki" w:date="2017-04-07T15:43:00Z">
              <w:rPr>
                <w:noProof/>
              </w:rPr>
            </w:rPrChange>
          </w:rPr>
          <w:drawing>
            <wp:inline distT="0" distB="0" distL="0" distR="0">
              <wp:extent cx="5400040" cy="3037523"/>
              <wp:effectExtent l="0" t="0" r="0" b="0"/>
              <wp:docPr id="3" name="図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00040" cy="3037523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:rsidR="003F33A7" w:rsidRPr="00CE1BD8" w:rsidDel="00DA60D4" w:rsidRDefault="003F33A7" w:rsidP="003F33A7">
      <w:pPr>
        <w:rPr>
          <w:del w:id="25" w:author="terasaki" w:date="2017-04-07T15:34:00Z"/>
          <w:rFonts w:ascii="Times New Roman" w:hAnsi="Times New Roman" w:cs="Times New Roman"/>
          <w:b/>
          <w:sz w:val="24"/>
          <w:szCs w:val="24"/>
          <w:rPrChange w:id="26" w:author="terasaki" w:date="2017-04-07T15:43:00Z">
            <w:rPr>
              <w:del w:id="27" w:author="terasaki" w:date="2017-04-07T15:34:00Z"/>
              <w:rFonts w:ascii="Times New Roman" w:hAnsi="Times New Roman" w:cs="Times New Roman"/>
              <w:b/>
              <w:sz w:val="24"/>
              <w:szCs w:val="24"/>
            </w:rPr>
          </w:rPrChange>
        </w:rPr>
      </w:pPr>
      <w:del w:id="28" w:author="terasaki" w:date="2017-04-07T15:33:00Z">
        <w:r w:rsidRPr="00CE1BD8" w:rsidDel="00CF2983">
          <w:rPr>
            <w:rFonts w:ascii="Times New Roman" w:hAnsi="Times New Roman" w:cs="Times New Roman" w:hint="eastAsia"/>
            <w:b/>
            <w:sz w:val="24"/>
            <w:szCs w:val="24"/>
            <w:rPrChange w:id="29" w:author="terasaki" w:date="2017-04-07T15:43:00Z">
              <w:rPr>
                <w:rFonts w:ascii="Times New Roman" w:hAnsi="Times New Roman" w:cs="Times New Roman" w:hint="eastAsia"/>
                <w:b/>
                <w:sz w:val="24"/>
                <w:szCs w:val="24"/>
              </w:rPr>
            </w:rPrChange>
          </w:rPr>
          <w:delText>S</w:delText>
        </w:r>
        <w:r w:rsidRPr="00CE1BD8" w:rsidDel="00CF2983">
          <w:rPr>
            <w:rFonts w:ascii="Times New Roman" w:hAnsi="Times New Roman" w:cs="Times New Roman"/>
            <w:b/>
            <w:sz w:val="24"/>
            <w:szCs w:val="24"/>
            <w:rPrChange w:id="30" w:author="terasaki" w:date="2017-04-07T15:43:00Z">
              <w:rPr>
                <w:rFonts w:ascii="Times New Roman" w:hAnsi="Times New Roman" w:cs="Times New Roman"/>
                <w:b/>
                <w:sz w:val="24"/>
                <w:szCs w:val="24"/>
              </w:rPr>
            </w:rPrChange>
          </w:rPr>
          <w:delText>1</w:delText>
        </w:r>
        <w:r w:rsidRPr="00CE1BD8" w:rsidDel="00CF2983">
          <w:rPr>
            <w:rFonts w:ascii="Times New Roman" w:hAnsi="Times New Roman" w:cs="Times New Roman" w:hint="eastAsia"/>
            <w:b/>
            <w:sz w:val="24"/>
            <w:szCs w:val="24"/>
            <w:rPrChange w:id="31" w:author="terasaki" w:date="2017-04-07T15:43:00Z">
              <w:rPr>
                <w:rFonts w:ascii="Times New Roman" w:hAnsi="Times New Roman" w:cs="Times New Roman" w:hint="eastAsia"/>
                <w:b/>
                <w:sz w:val="24"/>
                <w:szCs w:val="24"/>
              </w:rPr>
            </w:rPrChange>
          </w:rPr>
          <w:delText xml:space="preserve"> Fig</w:delText>
        </w:r>
        <w:r w:rsidRPr="00CE1BD8" w:rsidDel="00CF2983">
          <w:rPr>
            <w:rFonts w:ascii="Times New Roman" w:hAnsi="Times New Roman" w:cs="Times New Roman"/>
            <w:b/>
            <w:sz w:val="24"/>
            <w:szCs w:val="24"/>
            <w:rPrChange w:id="32" w:author="terasaki" w:date="2017-04-07T15:43:00Z">
              <w:rPr>
                <w:rFonts w:ascii="Times New Roman" w:hAnsi="Times New Roman" w:cs="Times New Roman"/>
                <w:b/>
                <w:sz w:val="24"/>
                <w:szCs w:val="24"/>
              </w:rPr>
            </w:rPrChange>
          </w:rPr>
          <w:delText>.</w:delText>
        </w:r>
      </w:del>
      <w:del w:id="33" w:author="terasaki" w:date="2017-04-07T15:34:00Z">
        <w:r w:rsidRPr="00CE1BD8" w:rsidDel="00DA60D4">
          <w:rPr>
            <w:rFonts w:ascii="Times New Roman" w:hAnsi="Times New Roman" w:cs="Times New Roman"/>
            <w:b/>
            <w:sz w:val="24"/>
            <w:szCs w:val="24"/>
            <w:rPrChange w:id="34" w:author="terasaki" w:date="2017-04-07T15:43:00Z">
              <w:rPr>
                <w:rFonts w:ascii="Times New Roman" w:hAnsi="Times New Roman" w:cs="Times New Roman"/>
                <w:b/>
                <w:sz w:val="24"/>
                <w:szCs w:val="24"/>
              </w:rPr>
            </w:rPrChange>
          </w:rPr>
          <w:delText xml:space="preserve">  </w:delText>
        </w:r>
      </w:del>
      <w:moveFromRangeStart w:id="35" w:author="terasaki" w:date="2017-04-07T15:33:00Z" w:name="move479342545"/>
      <w:moveFrom w:id="36" w:author="terasaki" w:date="2017-04-07T15:33:00Z">
        <w:del w:id="37" w:author="terasaki" w:date="2017-04-07T15:34:00Z">
          <w:r w:rsidRPr="00CE1BD8" w:rsidDel="00DA60D4">
            <w:rPr>
              <w:rFonts w:ascii="Times New Roman" w:hAnsi="Times New Roman" w:cs="Times New Roman"/>
              <w:b/>
              <w:sz w:val="24"/>
              <w:szCs w:val="24"/>
              <w:rPrChange w:id="38" w:author="terasaki" w:date="2017-04-07T15:43:00Z">
                <w:rPr>
                  <w:rFonts w:ascii="Times New Roman" w:hAnsi="Times New Roman" w:cs="Times New Roman"/>
                  <w:b/>
                  <w:sz w:val="24"/>
                  <w:szCs w:val="24"/>
                </w:rPr>
              </w:rPrChange>
            </w:rPr>
            <w:delText>Tertiles of Taurine (Tau)/Cre and HDL-cholesterol, 24U K and Salt</w:delText>
          </w:r>
        </w:del>
      </w:moveFrom>
    </w:p>
    <w:p w:rsidR="00DA60D4" w:rsidRPr="00CE1BD8" w:rsidRDefault="00DA60D4" w:rsidP="003F33A7">
      <w:pPr>
        <w:rPr>
          <w:ins w:id="39" w:author="terasaki" w:date="2017-04-07T15:34:00Z"/>
          <w:moveFrom w:id="40" w:author="terasaki" w:date="2017-04-07T15:33:00Z"/>
          <w:rFonts w:ascii="Times New Roman" w:hAnsi="Times New Roman" w:cs="Times New Roman"/>
          <w:b/>
          <w:sz w:val="24"/>
          <w:szCs w:val="24"/>
          <w:rPrChange w:id="41" w:author="terasaki" w:date="2017-04-07T15:43:00Z">
            <w:rPr>
              <w:ins w:id="42" w:author="terasaki" w:date="2017-04-07T15:34:00Z"/>
              <w:moveFrom w:id="43" w:author="terasaki" w:date="2017-04-07T15:33:00Z"/>
              <w:rFonts w:ascii="Times New Roman" w:hAnsi="Times New Roman" w:cs="Times New Roman"/>
              <w:b/>
              <w:sz w:val="24"/>
              <w:szCs w:val="24"/>
            </w:rPr>
          </w:rPrChange>
        </w:rPr>
      </w:pPr>
    </w:p>
    <w:p w:rsidR="00DA60D4" w:rsidRPr="00C9488A" w:rsidRDefault="00CE1BD8" w:rsidP="00DA60D4">
      <w:pPr>
        <w:rPr>
          <w:ins w:id="44" w:author="terasaki" w:date="2017-04-07T15:36:00Z"/>
          <w:rFonts w:ascii="Times New Roman" w:hAnsi="Times New Roman" w:cs="Times New Roman"/>
          <w:sz w:val="24"/>
          <w:szCs w:val="24"/>
        </w:rPr>
      </w:pPr>
      <w:ins w:id="45" w:author="terasaki" w:date="2017-04-07T15:45:00Z">
        <w:r w:rsidRPr="00CE1BD8">
          <w:rPr>
            <w:rFonts w:ascii="Times New Roman" w:hAnsi="Times New Roman" w:cs="Times New Roman"/>
            <w:b/>
            <w:sz w:val="24"/>
            <w:szCs w:val="24"/>
          </w:rPr>
          <w:t>S2 Fig. This is the S2 Fig Title.</w:t>
        </w:r>
      </w:ins>
      <w:ins w:id="46" w:author="terasaki" w:date="2017-04-07T15:36:00Z">
        <w:r w:rsidR="00DA60D4" w:rsidRPr="00CE1BD8">
          <w:rPr>
            <w:rFonts w:ascii="Times New Roman" w:hAnsi="Times New Roman" w:cs="Times New Roman"/>
            <w:b/>
            <w:sz w:val="24"/>
            <w:szCs w:val="24"/>
            <w:rPrChange w:id="47" w:author="terasaki" w:date="2017-04-07T15:43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 </w:t>
        </w:r>
        <w:r w:rsidR="00DA60D4" w:rsidRPr="00ED564D">
          <w:rPr>
            <w:rFonts w:ascii="Times New Roman" w:hAnsi="Times New Roman" w:cs="Times New Roman"/>
            <w:b/>
            <w:sz w:val="24"/>
            <w:szCs w:val="24"/>
          </w:rPr>
          <w:t>Tertiles of Isoflavone (Iso) /Cre and Serum Folate, 24hU</w:t>
        </w:r>
        <w:bookmarkStart w:id="48" w:name="_GoBack"/>
        <w:bookmarkEnd w:id="48"/>
        <w:r w:rsidR="00DA60D4" w:rsidRPr="00ED564D">
          <w:rPr>
            <w:rFonts w:ascii="Times New Roman" w:hAnsi="Times New Roman" w:cs="Times New Roman"/>
            <w:b/>
            <w:sz w:val="24"/>
            <w:szCs w:val="24"/>
          </w:rPr>
          <w:t xml:space="preserve"> Pottasium and Salt</w:t>
        </w:r>
      </w:ins>
    </w:p>
    <w:p w:rsidR="003F33A7" w:rsidRPr="00DA60D4" w:rsidDel="00CF2983" w:rsidRDefault="003F33A7" w:rsidP="003F33A7">
      <w:pPr>
        <w:rPr>
          <w:moveFrom w:id="49" w:author="terasaki" w:date="2017-04-07T15:33:00Z"/>
          <w:rFonts w:ascii="Times New Roman" w:hAnsi="Times New Roman" w:cs="Times New Roman"/>
          <w:sz w:val="24"/>
          <w:szCs w:val="24"/>
        </w:rPr>
      </w:pPr>
    </w:p>
    <w:moveFromRangeEnd w:id="35"/>
    <w:p w:rsidR="003F33A7" w:rsidRDefault="004D3553" w:rsidP="003F33A7">
      <w:pPr>
        <w:rPr>
          <w:rFonts w:ascii="Times New Roman" w:hAnsi="Times New Roman" w:cs="Times New Roman"/>
          <w:sz w:val="24"/>
          <w:szCs w:val="24"/>
        </w:rPr>
      </w:pPr>
      <w:r w:rsidRPr="004D3553">
        <w:rPr>
          <w:noProof/>
        </w:rPr>
        <w:drawing>
          <wp:inline distT="0" distB="0" distL="0" distR="0">
            <wp:extent cx="5400040" cy="3037523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33A7" w:rsidDel="00DA60D4" w:rsidRDefault="003F33A7" w:rsidP="003F33A7">
      <w:pPr>
        <w:rPr>
          <w:del w:id="50" w:author="terasaki" w:date="2017-04-07T15:36:00Z"/>
          <w:rFonts w:ascii="Times New Roman" w:hAnsi="Times New Roman" w:cs="Times New Roman"/>
          <w:sz w:val="24"/>
          <w:szCs w:val="24"/>
        </w:rPr>
      </w:pPr>
    </w:p>
    <w:p w:rsidR="003F33A7" w:rsidRPr="00C9488A" w:rsidDel="00DA60D4" w:rsidRDefault="003F33A7" w:rsidP="003F33A7">
      <w:pPr>
        <w:rPr>
          <w:del w:id="51" w:author="terasaki" w:date="2017-04-07T15:36:00Z"/>
          <w:rFonts w:ascii="Times New Roman" w:hAnsi="Times New Roman" w:cs="Times New Roman"/>
          <w:sz w:val="24"/>
          <w:szCs w:val="24"/>
        </w:rPr>
      </w:pPr>
      <w:del w:id="52" w:author="terasaki" w:date="2017-04-07T15:36:00Z">
        <w:r w:rsidRPr="00283603" w:rsidDel="00DA60D4">
          <w:rPr>
            <w:rFonts w:ascii="Times New Roman" w:hAnsi="Times New Roman" w:cs="Times New Roman" w:hint="eastAsia"/>
            <w:b/>
            <w:sz w:val="24"/>
            <w:szCs w:val="24"/>
          </w:rPr>
          <w:delText>S2 Fig</w:delText>
        </w:r>
        <w:r w:rsidDel="00DA60D4">
          <w:rPr>
            <w:rFonts w:ascii="Times New Roman" w:hAnsi="Times New Roman" w:cs="Times New Roman"/>
            <w:b/>
            <w:sz w:val="24"/>
            <w:szCs w:val="24"/>
          </w:rPr>
          <w:delText>.</w:delText>
        </w:r>
        <w:r w:rsidDel="00DA60D4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Pr="00ED564D" w:rsidDel="00DA60D4">
          <w:rPr>
            <w:rFonts w:ascii="Times New Roman" w:hAnsi="Times New Roman" w:cs="Times New Roman"/>
            <w:b/>
            <w:sz w:val="24"/>
            <w:szCs w:val="24"/>
          </w:rPr>
          <w:delText>Tertiles of Isoflavone (Iso) /Cre and Serum Folate, 24hU Pottasium and Salt</w:delText>
        </w:r>
      </w:del>
    </w:p>
    <w:p w:rsidR="00A92BFA" w:rsidRPr="003F33A7" w:rsidRDefault="00A92BFA"/>
    <w:sectPr w:rsidR="00A92BFA" w:rsidRPr="003F33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2983" w:rsidRDefault="00CF2983" w:rsidP="00CF2983">
      <w:r>
        <w:separator/>
      </w:r>
    </w:p>
  </w:endnote>
  <w:endnote w:type="continuationSeparator" w:id="0">
    <w:p w:rsidR="00CF2983" w:rsidRDefault="00CF2983" w:rsidP="00CF2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2983" w:rsidRDefault="00CF2983" w:rsidP="00CF2983">
      <w:r>
        <w:separator/>
      </w:r>
    </w:p>
  </w:footnote>
  <w:footnote w:type="continuationSeparator" w:id="0">
    <w:p w:rsidR="00CF2983" w:rsidRDefault="00CF2983" w:rsidP="00CF298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erasaki">
    <w15:presenceInfo w15:providerId="None" w15:userId="terasak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3A7"/>
    <w:rsid w:val="003F33A7"/>
    <w:rsid w:val="004D3553"/>
    <w:rsid w:val="00A92BFA"/>
    <w:rsid w:val="00B369EB"/>
    <w:rsid w:val="00CE1BD8"/>
    <w:rsid w:val="00CF2983"/>
    <w:rsid w:val="00DA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86E3D21-51FE-436B-9C09-A67A72FF6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33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D35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D355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F298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F2983"/>
  </w:style>
  <w:style w:type="paragraph" w:styleId="a7">
    <w:name w:val="footer"/>
    <w:basedOn w:val="a"/>
    <w:link w:val="a8"/>
    <w:uiPriority w:val="99"/>
    <w:unhideWhenUsed/>
    <w:rsid w:val="00CF298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F2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no</dc:creator>
  <cp:keywords/>
  <dc:description/>
  <cp:lastModifiedBy>terasaki</cp:lastModifiedBy>
  <cp:revision>4</cp:revision>
  <cp:lastPrinted>2017-02-13T04:43:00Z</cp:lastPrinted>
  <dcterms:created xsi:type="dcterms:W3CDTF">2017-04-07T06:34:00Z</dcterms:created>
  <dcterms:modified xsi:type="dcterms:W3CDTF">2017-04-07T06:46:00Z</dcterms:modified>
</cp:coreProperties>
</file>